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Supplementary </w:t>
      </w:r>
      <w:r>
        <w:rPr>
          <w:rFonts w:hint="eastAsia" w:eastAsia="宋体" w:cs="Times New Roman"/>
          <w:sz w:val="24"/>
          <w:szCs w:val="24"/>
          <w:lang w:val="en-US" w:eastAsia="zh-CN"/>
        </w:rPr>
        <w:t>File 3</w:t>
      </w:r>
      <w:r>
        <w:rPr>
          <w:rFonts w:hint="eastAsia"/>
        </w:rPr>
        <w:t>. Sensitivity Analysis Results for Influencing Factors</w:t>
      </w:r>
    </w:p>
    <w:p>
      <w:pPr>
        <w:pStyle w:val="8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 w:bidi="ar-SA"/>
        </w:rPr>
        <w:t>Table 2. Sensitivity anal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 w:bidi="ar-SA"/>
        </w:rPr>
        <w:t>ysis of influencing factors of functional constipation in Chinese children and adolescents</w:t>
      </w:r>
    </w:p>
    <w:tbl>
      <w:tblPr>
        <w:tblStyle w:val="20"/>
        <w:tblpPr w:leftFromText="180" w:rightFromText="180" w:vertAnchor="text" w:horzAnchor="page" w:tblpX="1289" w:tblpY="160"/>
        <w:tblOverlap w:val="never"/>
        <w:tblW w:w="98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9"/>
        <w:gridCol w:w="2875"/>
        <w:gridCol w:w="33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  <w:t>Influencing Factor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  <w:t>Fixed effect model</w:t>
            </w:r>
          </w:p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  <w:t xml:space="preserve">[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  <w:t>OR</w:t>
            </w:r>
            <w:r>
              <w:rPr>
                <w:rFonts w:ascii="Times New Roman" w:hAnsi="Times New Roman" w:eastAsia="等线" w:cs="Times New Roman"/>
                <w:b/>
                <w:b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  <w:t>（95%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  <w:t>CI</w:t>
            </w:r>
            <w:r>
              <w:rPr>
                <w:rFonts w:ascii="Times New Roman" w:hAnsi="Times New Roman" w:eastAsia="等线" w:cs="Times New Roman"/>
                <w:b/>
                <w:b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  <w:t>）]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7E7E7E" w:themeFill="background1" w:themeFillShade="7F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  <w:t>Random effect model</w:t>
            </w:r>
          </w:p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FFFFFF" w:themeColor="background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  <w:t xml:space="preserve">[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  <w:t>OR</w:t>
            </w:r>
            <w:r>
              <w:rPr>
                <w:rFonts w:ascii="Times New Roman" w:hAnsi="Times New Roman" w:eastAsia="等线" w:cs="Times New Roman"/>
                <w:b/>
                <w:b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  <w:t>（95%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  <w:t>CI</w:t>
            </w:r>
            <w:r>
              <w:rPr>
                <w:rFonts w:ascii="Times New Roman" w:hAnsi="Times New Roman" w:eastAsia="等线" w:cs="Times New Roman"/>
                <w:b/>
                <w:bCs/>
                <w:color w:val="FFFFFF" w:themeColor="background1"/>
                <w:kern w:val="0"/>
                <w:sz w:val="24"/>
                <w:szCs w:val="24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  <w:t>）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Femal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（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，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（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，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Family history of constipat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3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3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Inadequate water intak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3.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2.7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4.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3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5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Low intake of vegetables and fruit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5.3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4.6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6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4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（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1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ow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 physical activit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7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75（1.19，6.3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Adequate slee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Being scolded for poor bowel habits in early childhood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3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4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3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4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Non-breastfeeding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3.71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2.87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4.80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5.0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.8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4.2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Picky eating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2.8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.4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3.7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2.7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.7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4.5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Food allerg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  <w:t>3.87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  <w:t>（1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  <w:t>4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  <w:t>9.7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3.4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.2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9.9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Obesit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2.2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（1.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3.8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2.2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（1.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3.8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High household incom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eastAsia="zh-CN"/>
              </w:rPr>
              <w:fldChar w:fldCharType="begin">
                <w:fldData xml:space="preserve">PEVuZE5vdGU+PENpdGU+PEF1dGhvcj7pl6vlroE8L0F1dGhvcj48WWVhcj4yMDE1PC9ZZWFyPjxS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ihreS0xNnlmemowMDM2KTo8L3N0eWxlPjxz
dHlsZSBmYWNlPSJub3JtYWwiIGZvbnQ9ImRlZmF1bHQiIGNoYXJzZXQ9IjEzNCIgc2l6ZT0iMTAw
JSI+5Y2X5YWF5biC56eR5oqA5bGAPC9zdHlsZT48c3R5bGUgZmFjZT0ibm9ybWFsIiBmb250PSJk
ZWZhdWx0IiBzaXplPSIxMDAlIj4yMDE2PC9zdHlsZT48c3R5bGUgZmFjZT0ibm9ybWFsIiBmb250
PSJkZWZhdWx0IiBjaGFyc2V0PSIxMzQiIHNpemU9IjEwMCUiPuW5tOeglOWPkei1hOmHkemhueeb
rjwvc3R5bGU+PC9yZW1vdGUtZGF0YWJhc2UtcHJvdmlkZXI+PGxhbmd1YWdlPmNoaTwvbGFuZ3Vh
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eastAsia="zh-CN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eastAsia="zh-CN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eastAsia="zh-CN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eastAsia="zh-CN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.5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.0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2.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.5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.0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2.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Frequent consumption of fried food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  <w:t>1.91（1.62，2.24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3.70（0.75，18.2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Development of good bowel habit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0.54（0.43，0.68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0.54（0.43，0.6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Probiotic supplementation after birth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86（1.03，5.63）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20（0.86，5.62）</w:t>
            </w:r>
          </w:p>
        </w:tc>
      </w:tr>
    </w:tbl>
    <w:p/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RkNDVmZjkyOTVjNjYxM2M0NDk4MjE4MjhmNzNhOD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6D4C72"/>
    <w:rsid w:val="1734040E"/>
    <w:rsid w:val="1C556DAA"/>
    <w:rsid w:val="376D0FF4"/>
    <w:rsid w:val="38575BEB"/>
    <w:rsid w:val="3A9C5CEC"/>
    <w:rsid w:val="4EA36C51"/>
    <w:rsid w:val="511D2CEB"/>
    <w:rsid w:val="55175363"/>
    <w:rsid w:val="57C02622"/>
    <w:rsid w:val="5A086CA6"/>
    <w:rsid w:val="5FFE462F"/>
    <w:rsid w:val="62B83A76"/>
    <w:rsid w:val="725C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oisini</cp:lastModifiedBy>
  <cp:lastPrinted>2013-10-03T12:51:00Z</cp:lastPrinted>
  <dcterms:modified xsi:type="dcterms:W3CDTF">2026-02-13T03:17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58471B2CF3CA4C63AA1DFD18926EE3D9_13</vt:lpwstr>
  </property>
</Properties>
</file>